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E5D3F2" w:rsidR="000035D5" w:rsidRDefault="000035D5">
                            <w:r>
                              <w:t>Reported on page number:</w:t>
                            </w:r>
                            <w:r w:rsidR="009D506A">
                              <w:t xml:space="preserve"> </w:t>
                            </w:r>
                            <w:r w:rsidR="00C86624">
                              <w:t xml:space="preserve">In the method section (page number </w:t>
                            </w:r>
                            <w:proofErr w:type="gramStart"/>
                            <w:r w:rsidR="00C86624">
                              <w:t>6)</w:t>
                            </w:r>
                            <w:proofErr w:type="gramEnd"/>
                            <w:r w:rsidR="00C86624">
                              <w:t xml:space="preserve"> all the detail is provid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FE5D3F2" w:rsidR="000035D5" w:rsidRDefault="000035D5">
                      <w:r>
                        <w:t>Reported on page number:</w:t>
                      </w:r>
                      <w:r w:rsidR="009D506A">
                        <w:t xml:space="preserve"> </w:t>
                      </w:r>
                      <w:r w:rsidR="00C86624">
                        <w:t xml:space="preserve">In the method section (page number </w:t>
                      </w:r>
                      <w:proofErr w:type="gramStart"/>
                      <w:r w:rsidR="00C86624">
                        <w:t>6)</w:t>
                      </w:r>
                      <w:proofErr w:type="gramEnd"/>
                      <w:r w:rsidR="00C86624">
                        <w:t xml:space="preserve"> all the detail is provide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777777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49A1FC" w:rsidR="000035D5" w:rsidRPr="00C86624" w:rsidRDefault="000035D5" w:rsidP="00C86624">
                            <w:r>
                              <w:t xml:space="preserve">Reported on page number: </w:t>
                            </w:r>
                            <w:r w:rsidR="009D506A">
                              <w:t xml:space="preserve"> </w:t>
                            </w:r>
                            <w:r w:rsidR="00C86624">
                              <w:t>No</w:t>
                            </w:r>
                            <w:r w:rsidR="00A76C42">
                              <w:t>,</w:t>
                            </w:r>
                            <w:bookmarkStart w:id="4" w:name="_GoBack"/>
                            <w:bookmarkEnd w:id="4"/>
                            <w:r w:rsidR="00C86624">
                              <w:t xml:space="preserve"> there was no </w:t>
                            </w:r>
                            <w:r w:rsidR="00C86624" w:rsidRPr="00C86624">
                              <w:t xml:space="preserve">deviations from the study protocol after approval </w:t>
                            </w:r>
                            <w:proofErr w:type="gramStart"/>
                            <w:r w:rsidR="00C86624" w:rsidRPr="00C86624">
                              <w:t>was obtained</w:t>
                            </w:r>
                            <w:proofErr w:type="gramEnd"/>
                            <w:r w:rsidR="00C86624">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C49A1FC" w:rsidR="000035D5" w:rsidRPr="00C86624" w:rsidRDefault="000035D5" w:rsidP="00C86624">
                      <w:r>
                        <w:t xml:space="preserve">Reported on page number: </w:t>
                      </w:r>
                      <w:r w:rsidR="009D506A">
                        <w:t xml:space="preserve"> </w:t>
                      </w:r>
                      <w:r w:rsidR="00C86624">
                        <w:t>No</w:t>
                      </w:r>
                      <w:r w:rsidR="00A76C42">
                        <w:t>,</w:t>
                      </w:r>
                      <w:bookmarkStart w:id="5" w:name="_GoBack"/>
                      <w:bookmarkEnd w:id="5"/>
                      <w:r w:rsidR="00C86624">
                        <w:t xml:space="preserve"> there was no </w:t>
                      </w:r>
                      <w:r w:rsidR="00C86624" w:rsidRPr="00C86624">
                        <w:t xml:space="preserve">deviations from the study protocol after approval </w:t>
                      </w:r>
                      <w:proofErr w:type="gramStart"/>
                      <w:r w:rsidR="00C86624" w:rsidRPr="00C86624">
                        <w:t>was obtained</w:t>
                      </w:r>
                      <w:proofErr w:type="gramEnd"/>
                      <w:r w:rsidR="00C86624">
                        <w:t>.</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9BAD7EB">
                <wp:simplePos x="0" y="0"/>
                <wp:positionH relativeFrom="margin">
                  <wp:align>right</wp:align>
                </wp:positionH>
                <wp:positionV relativeFrom="paragraph">
                  <wp:posOffset>705485</wp:posOffset>
                </wp:positionV>
                <wp:extent cx="6846570" cy="1181100"/>
                <wp:effectExtent l="0" t="0" r="1143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6570" cy="1181100"/>
                        </a:xfrm>
                        <a:prstGeom prst="rect">
                          <a:avLst/>
                        </a:prstGeom>
                        <a:solidFill>
                          <a:srgbClr val="FFFFFF"/>
                        </a:solidFill>
                        <a:ln w="9525">
                          <a:solidFill>
                            <a:srgbClr val="193A65"/>
                          </a:solidFill>
                          <a:miter lim="800000"/>
                          <a:headEnd/>
                          <a:tailEnd/>
                        </a:ln>
                      </wps:spPr>
                      <wps:txbx>
                        <w:txbxContent>
                          <w:p w14:paraId="34D3FE9C" w14:textId="76245910" w:rsidR="00C86624" w:rsidRDefault="00C86624" w:rsidP="00A76C42">
                            <w:r>
                              <w:t xml:space="preserve">Our study </w:t>
                            </w:r>
                            <w:proofErr w:type="gramStart"/>
                            <w:r>
                              <w:t>was conducted</w:t>
                            </w:r>
                            <w:proofErr w:type="gramEnd"/>
                            <w:r>
                              <w:t xml:space="preserve"> within an academic setting and involved 12 graduate students as participants. As such, our collaboration was primarily with </w:t>
                            </w:r>
                            <w:proofErr w:type="gramStart"/>
                            <w:r>
                              <w:t>these</w:t>
                            </w:r>
                            <w:proofErr w:type="gramEnd"/>
                            <w:r>
                              <w:t xml:space="preserve"> individuals who are indeed residents of the country where the research was conducted. </w:t>
                            </w:r>
                          </w:p>
                          <w:p w14:paraId="41AE696F" w14:textId="02227EB2" w:rsidR="000035D5" w:rsidRPr="009D506A" w:rsidRDefault="00C86624" w:rsidP="00A76C42">
                            <w:r>
                              <w:t xml:space="preserve">As for the authors of the study, they are members of the same academic </w:t>
                            </w:r>
                            <w:r w:rsidR="00A76C42">
                              <w:t>institution as the participant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9pt;margin-top:55.55pt;width:539.1pt;height:9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" strokecolor="#193a65">
                <v:textbox>
                  <w:txbxContent>
                    <w:p w14:paraId="34D3FE9C" w14:textId="76245910" w:rsidR="00C86624" w:rsidRDefault="00C86624" w:rsidP="00A76C42">
                      <w:r>
                        <w:t xml:space="preserve">Our study </w:t>
                      </w:r>
                      <w:proofErr w:type="gramStart"/>
                      <w:r>
                        <w:t>was conducted</w:t>
                      </w:r>
                      <w:proofErr w:type="gramEnd"/>
                      <w:r>
                        <w:t xml:space="preserve"> within an academic setting and involved 12 graduate students as participants. As such, our collaboration was primarily with </w:t>
                      </w:r>
                      <w:proofErr w:type="gramStart"/>
                      <w:r>
                        <w:t>these</w:t>
                      </w:r>
                      <w:proofErr w:type="gramEnd"/>
                      <w:r>
                        <w:t xml:space="preserve"> individuals who are indeed residents of the country where the research was conducted. </w:t>
                      </w:r>
                    </w:p>
                    <w:p w14:paraId="41AE696F" w14:textId="02227EB2" w:rsidR="000035D5" w:rsidRPr="009D506A" w:rsidRDefault="00C86624" w:rsidP="00A76C42">
                      <w:r>
                        <w:t xml:space="preserve">As for the authors of the study, they are members of the same academic </w:t>
                      </w:r>
                      <w:r w:rsidR="00A76C42">
                        <w:t>institution as the participants</w:t>
                      </w:r>
                      <w:r>
                        <w:t xml:space="preserve">. </w:t>
                      </w:r>
                    </w:p>
                  </w:txbxContent>
                </v:textbox>
                <w10:wrap type="square" anchorx="margin"/>
              </v:shape>
            </w:pict>
          </mc:Fallback>
        </mc:AlternateContent>
      </w:r>
      <w:r>
        <w:t xml:space="preserve">an explanation for this below. </w:t>
      </w:r>
    </w:p>
    <w:p w14:paraId="60ACB501" w14:textId="0A764D6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A42F8DD"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14A9737B">
                <wp:simplePos x="0" y="0"/>
                <wp:positionH relativeFrom="margin">
                  <wp:posOffset>22860</wp:posOffset>
                </wp:positionH>
                <wp:positionV relativeFrom="paragraph">
                  <wp:posOffset>995045</wp:posOffset>
                </wp:positionV>
                <wp:extent cx="6838950" cy="28270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27020"/>
                        </a:xfrm>
                        <a:prstGeom prst="rect">
                          <a:avLst/>
                        </a:prstGeom>
                        <a:solidFill>
                          <a:srgbClr val="FFFFFF"/>
                        </a:solidFill>
                        <a:ln w="9525">
                          <a:solidFill>
                            <a:srgbClr val="193A65"/>
                          </a:solidFill>
                          <a:miter lim="800000"/>
                          <a:headEnd/>
                          <a:tailEnd/>
                        </a:ln>
                      </wps:spPr>
                      <wps:txbx>
                        <w:txbxContent>
                          <w:p w14:paraId="63F0E3B1" w14:textId="49E4E46E" w:rsidR="00051CBF" w:rsidRDefault="00051CBF" w:rsidP="00051CBF">
                            <w:r>
                              <w:t>For our research study, we adhered strictly to the ethical guidelines and approval processes set out by our university's ethics committee. They reviewed and approved all study procedures, as well as the consent form we utilized for participant involvement.</w:t>
                            </w:r>
                          </w:p>
                          <w:p w14:paraId="2B5BE6CD" w14:textId="77777777" w:rsidR="00051CBF" w:rsidRDefault="00051CBF" w:rsidP="00051CBF"/>
                          <w:p w14:paraId="7FB216B8" w14:textId="77777777" w:rsidR="00051CBF" w:rsidRDefault="00051CBF" w:rsidP="00051CBF">
                            <w:r>
                              <w:t>Regarding the question, "Did you obtain written informed consent from a representative of the local community or region before the research took place?</w:t>
                            </w:r>
                            <w:proofErr w:type="gramStart"/>
                            <w:r>
                              <w:t>",</w:t>
                            </w:r>
                            <w:proofErr w:type="gramEnd"/>
                            <w:r>
                              <w:t xml:space="preserve"> our study did not involve a specific community or region in a way that required consent beyond individual participants. Rather, our study involved 12 individual human participants, each of whom provided written informed consent after receiving a thorough explanation of the study procedures, potential risks and benefits, confidentiality measures, and their right to withdraw from the study at any point without negative consequences.</w:t>
                            </w:r>
                          </w:p>
                          <w:p w14:paraId="223CD14A" w14:textId="424749A4" w:rsidR="000035D5" w:rsidRDefault="00051CBF" w:rsidP="00051CBF">
                            <w:r>
                              <w:t>As for the question "How did you establish who speaks for the community?", as the nature of our research was focused on individual participants rather than a specific community or region, we did not have to identify a representative or spokesperson for a community. Each of our participants was treated as an autonomous individual, capable of making decisions about thei</w:t>
                            </w:r>
                            <w:r>
                              <w:t>r own involvement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8pt;margin-top:78.35pt;width:538.5pt;height:222.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" strokecolor="#193a65">
                <v:textbox>
                  <w:txbxContent>
                    <w:p w14:paraId="63F0E3B1" w14:textId="49E4E46E" w:rsidR="00051CBF" w:rsidRDefault="00051CBF" w:rsidP="00051CBF">
                      <w:r>
                        <w:t>For our research study, we adhered strictly to the ethical guidelines and approval processes set out by our university's ethics committee. They reviewed and approved all study procedures, as well as the consent form we utilized for participant involvement.</w:t>
                      </w:r>
                    </w:p>
                    <w:p w14:paraId="2B5BE6CD" w14:textId="77777777" w:rsidR="00051CBF" w:rsidRDefault="00051CBF" w:rsidP="00051CBF"/>
                    <w:p w14:paraId="7FB216B8" w14:textId="77777777" w:rsidR="00051CBF" w:rsidRDefault="00051CBF" w:rsidP="00051CBF">
                      <w:r>
                        <w:t>Regarding the question, "Did you obtain written informed consent from a representative of the local community or region before the research took place?</w:t>
                      </w:r>
                      <w:proofErr w:type="gramStart"/>
                      <w:r>
                        <w:t>",</w:t>
                      </w:r>
                      <w:proofErr w:type="gramEnd"/>
                      <w:r>
                        <w:t xml:space="preserve"> our study did not involve a specific community or region in a way that required consent beyond individual participants. Rather, our study involved 12 individual human participants, each of whom provided written informed consent after receiving a thorough explanation of the study procedures, potential risks and benefits, confidentiality measures, and their right to withdraw from the study at any point without negative consequences.</w:t>
                      </w:r>
                    </w:p>
                    <w:p w14:paraId="223CD14A" w14:textId="424749A4" w:rsidR="000035D5" w:rsidRDefault="00051CBF" w:rsidP="00051CBF">
                      <w:r>
                        <w:t>As for the question "How did you establish who speaks for the community?", as the nature of our research was focused on individual participants rather than a specific community or region, we did not have to identify a representative or spokesperson for a community. Each of our participants was treated as an autonomous individual, capable of making decisions about thei</w:t>
                      </w:r>
                      <w:r>
                        <w:t>r own involvement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1FB2C5A3" w14:textId="491951E7" w:rsidR="00051CBF" w:rsidRDefault="00051CBF" w:rsidP="000035D5">
      <w:pPr>
        <w:spacing w:before="240" w:after="240"/>
      </w:pPr>
    </w:p>
    <w:p w14:paraId="2C8DEBE5" w14:textId="77777777" w:rsidR="001600A6" w:rsidRDefault="001600A6" w:rsidP="001600A6">
      <w:pPr>
        <w:spacing w:before="240" w:after="240"/>
      </w:pPr>
    </w:p>
    <w:p w14:paraId="0DD35C62" w14:textId="77777777" w:rsidR="001600A6" w:rsidRDefault="001600A6" w:rsidP="001600A6">
      <w:pPr>
        <w:spacing w:before="240" w:after="240"/>
      </w:pPr>
    </w:p>
    <w:p w14:paraId="0CB6D969" w14:textId="77777777" w:rsidR="001600A6" w:rsidRDefault="001600A6" w:rsidP="001600A6">
      <w:pPr>
        <w:spacing w:before="240" w:after="240"/>
      </w:pPr>
    </w:p>
    <w:p w14:paraId="224CAEEE" w14:textId="499E1023" w:rsidR="001600A6" w:rsidRDefault="00A76C42" w:rsidP="001600A6">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80AFE1B">
                <wp:simplePos x="0" y="0"/>
                <wp:positionH relativeFrom="margin">
                  <wp:posOffset>-224155</wp:posOffset>
                </wp:positionH>
                <wp:positionV relativeFrom="paragraph">
                  <wp:posOffset>621665</wp:posOffset>
                </wp:positionV>
                <wp:extent cx="7082790" cy="2141220"/>
                <wp:effectExtent l="0" t="0" r="2286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82790" cy="2141220"/>
                        </a:xfrm>
                        <a:prstGeom prst="rect">
                          <a:avLst/>
                        </a:prstGeom>
                        <a:solidFill>
                          <a:srgbClr val="FFFFFF"/>
                        </a:solidFill>
                        <a:ln w="9525">
                          <a:solidFill>
                            <a:srgbClr val="193A65"/>
                          </a:solidFill>
                          <a:miter lim="800000"/>
                          <a:headEnd/>
                          <a:tailEnd/>
                        </a:ln>
                      </wps:spPr>
                      <wps:txbx>
                        <w:txbxContent>
                          <w:p w14:paraId="342449E9" w14:textId="7EF051DB" w:rsidR="001600A6" w:rsidRDefault="001600A6" w:rsidP="00C86624">
                            <w:r>
                              <w:t xml:space="preserve">In our study, we worked with 12 individual human participants, rather than a specific local community. These participants were </w:t>
                            </w:r>
                            <w:proofErr w:type="spellStart"/>
                            <w:r w:rsidR="00C86624" w:rsidRPr="00C86624">
                              <w:t>were</w:t>
                            </w:r>
                            <w:proofErr w:type="spellEnd"/>
                            <w:r w:rsidR="00C86624" w:rsidRPr="00C86624">
                              <w:t xml:space="preserve"> recruited through a combination of poster announcements and online advertisements distributed within the university</w:t>
                            </w:r>
                            <w:r>
                              <w:t xml:space="preserve">. Therefore, the research design, aims, and methodology </w:t>
                            </w:r>
                            <w:proofErr w:type="gramStart"/>
                            <w:r>
                              <w:t>were primarily informed</w:t>
                            </w:r>
                            <w:proofErr w:type="gramEnd"/>
                            <w:r>
                              <w:t xml:space="preserve"> by the scientific and ethical guidelines applicable to our field and by our university's ethics committee rather than community input.</w:t>
                            </w:r>
                          </w:p>
                          <w:p w14:paraId="6D21B23F" w14:textId="6F34498E" w:rsidR="000035D5" w:rsidRDefault="001600A6" w:rsidP="001600A6">
                            <w:r>
                              <w:t xml:space="preserve">However, each participant </w:t>
                            </w:r>
                            <w:proofErr w:type="gramStart"/>
                            <w:r>
                              <w:t>was fully informed</w:t>
                            </w:r>
                            <w:proofErr w:type="gramEnd"/>
                            <w:r>
                              <w:t xml:space="preserve"> about the aims of the research, the methodology, and the anticipated outcomes prior to their participation. They </w:t>
                            </w:r>
                            <w:proofErr w:type="gramStart"/>
                            <w:r>
                              <w:t>were given</w:t>
                            </w:r>
                            <w:proofErr w:type="gramEnd"/>
                            <w:r>
                              <w:t xml:space="preserve"> opportunities to ask questions, provide input, and express any concerns they might have had. In this way, we ensured that our participants' perspectives </w:t>
                            </w:r>
                            <w:proofErr w:type="gramStart"/>
                            <w:r>
                              <w:t>were respected and taken into consideration throughout the research process</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7.65pt;margin-top:48.95pt;width:557.7pt;height:168.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" strokecolor="#193a65">
                <v:textbox>
                  <w:txbxContent>
                    <w:p w14:paraId="342449E9" w14:textId="7EF051DB" w:rsidR="001600A6" w:rsidRDefault="001600A6" w:rsidP="00C86624">
                      <w:r>
                        <w:t xml:space="preserve">In our study, we worked with 12 individual human participants, rather than a specific local community. These participants were </w:t>
                      </w:r>
                      <w:proofErr w:type="spellStart"/>
                      <w:r w:rsidR="00C86624" w:rsidRPr="00C86624">
                        <w:t>were</w:t>
                      </w:r>
                      <w:proofErr w:type="spellEnd"/>
                      <w:r w:rsidR="00C86624" w:rsidRPr="00C86624">
                        <w:t xml:space="preserve"> recruited through a combination of poster announcements and online advertisements distributed within the university</w:t>
                      </w:r>
                      <w:r>
                        <w:t xml:space="preserve">. Therefore, the research design, aims, and methodology </w:t>
                      </w:r>
                      <w:proofErr w:type="gramStart"/>
                      <w:r>
                        <w:t>were primarily informed</w:t>
                      </w:r>
                      <w:proofErr w:type="gramEnd"/>
                      <w:r>
                        <w:t xml:space="preserve"> by the scientific and ethical guidelines applicable to our field and by our university's ethics committee rather than community input.</w:t>
                      </w:r>
                    </w:p>
                    <w:p w14:paraId="6D21B23F" w14:textId="6F34498E" w:rsidR="000035D5" w:rsidRDefault="001600A6" w:rsidP="001600A6">
                      <w:r>
                        <w:t xml:space="preserve">However, each participant </w:t>
                      </w:r>
                      <w:proofErr w:type="gramStart"/>
                      <w:r>
                        <w:t>was fully informed</w:t>
                      </w:r>
                      <w:proofErr w:type="gramEnd"/>
                      <w:r>
                        <w:t xml:space="preserve"> about the aims of the research, the methodology, and the anticipated outcomes prior to their participation. They </w:t>
                      </w:r>
                      <w:proofErr w:type="gramStart"/>
                      <w:r>
                        <w:t>were given</w:t>
                      </w:r>
                      <w:proofErr w:type="gramEnd"/>
                      <w:r>
                        <w:t xml:space="preserve"> opportunities to ask questions, provide input, and express any concerns they might have had. In this way, we ensured that our participants' perspectives </w:t>
                      </w:r>
                      <w:proofErr w:type="gramStart"/>
                      <w:r>
                        <w:t>were respected and taken into consideration throughout the research process</w:t>
                      </w:r>
                      <w:proofErr w:type="gramEnd"/>
                      <w:r>
                        <w:t>.</w:t>
                      </w:r>
                    </w:p>
                  </w:txbxContent>
                </v:textbox>
                <w10:wrap type="topAndBottom" anchorx="margin"/>
              </v:shape>
            </w:pict>
          </mc:Fallback>
        </mc:AlternateContent>
      </w:r>
      <w:r w:rsidR="000035D5">
        <w:t>How did members of the local community provide input on the aims of the research investigation, its methodology, and its anticipated outcome(s)?</w:t>
      </w:r>
      <w:bookmarkEnd w:id="7"/>
    </w:p>
    <w:p w14:paraId="09B65EC6" w14:textId="4540E13C" w:rsidR="001600A6" w:rsidRDefault="001600A6" w:rsidP="001600A6">
      <w:pPr>
        <w:spacing w:before="240" w:after="240"/>
      </w:pPr>
    </w:p>
    <w:p w14:paraId="619175B7" w14:textId="0CC27D32" w:rsidR="001600A6" w:rsidRDefault="001600A6" w:rsidP="001600A6">
      <w:pPr>
        <w:spacing w:before="240" w:after="240"/>
      </w:pPr>
    </w:p>
    <w:p w14:paraId="54E3713C" w14:textId="0D67C8DD" w:rsidR="001600A6" w:rsidRDefault="001600A6" w:rsidP="001600A6">
      <w:pPr>
        <w:spacing w:before="240" w:after="240"/>
      </w:pPr>
      <w:r w:rsidRPr="001600A6">
        <w:t xml:space="preserve">When engaging with the local community, how did you ensure that </w:t>
      </w:r>
      <w:proofErr w:type="gramStart"/>
      <w:r w:rsidRPr="001600A6">
        <w:t>the informed consent documents and other materials could be understood by local stakeholders</w:t>
      </w:r>
      <w:proofErr w:type="gramEnd"/>
      <w:r w:rsidRPr="001600A6">
        <w:t>?</w:t>
      </w:r>
    </w:p>
    <w:p w14:paraId="6210C45B" w14:textId="4EC08EDD" w:rsidR="001600A6" w:rsidRDefault="001600A6" w:rsidP="000035D5">
      <w:pPr>
        <w:spacing w:before="240" w:after="240"/>
      </w:pPr>
      <w:r>
        <w:rPr>
          <w:noProof/>
        </w:rPr>
        <mc:AlternateContent>
          <mc:Choice Requires="wps">
            <w:drawing>
              <wp:anchor distT="45720" distB="45720" distL="114300" distR="114300" simplePos="0" relativeHeight="251694080" behindDoc="0" locked="0" layoutInCell="1" allowOverlap="1" wp14:anchorId="30268883" wp14:editId="1927B5B4">
                <wp:simplePos x="0" y="0"/>
                <wp:positionH relativeFrom="margin">
                  <wp:posOffset>22860</wp:posOffset>
                </wp:positionH>
                <wp:positionV relativeFrom="paragraph">
                  <wp:posOffset>340360</wp:posOffset>
                </wp:positionV>
                <wp:extent cx="6838950" cy="676275"/>
                <wp:effectExtent l="0" t="0" r="19050" b="2857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C55368" w14:textId="77777777" w:rsidR="001600A6" w:rsidRDefault="001600A6" w:rsidP="001600A6">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268883" id="_x0000_s1031" type="#_x0000_t202" style="position:absolute;margin-left:1.8pt;margin-top:26.8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" strokecolor="#193a65">
                <v:textbox>
                  <w:txbxContent>
                    <w:p w14:paraId="74C55368" w14:textId="77777777" w:rsidR="001600A6" w:rsidRDefault="001600A6" w:rsidP="001600A6">
                      <w:r>
                        <w:t>N/A</w:t>
                      </w:r>
                    </w:p>
                  </w:txbxContent>
                </v:textbox>
                <w10:wrap type="topAndBottom" anchorx="margin"/>
              </v:shape>
            </w:pict>
          </mc:Fallback>
        </mc:AlternateContent>
      </w:r>
    </w:p>
    <w:p w14:paraId="028C45C2" w14:textId="77777777" w:rsidR="001600A6" w:rsidRDefault="001600A6" w:rsidP="000035D5">
      <w:pPr>
        <w:spacing w:before="240" w:after="240"/>
      </w:pPr>
    </w:p>
    <w:p w14:paraId="393A0AEC" w14:textId="3849CEB8" w:rsidR="000035D5" w:rsidRDefault="001600A6"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C33AB9A">
                <wp:simplePos x="0" y="0"/>
                <wp:positionH relativeFrom="margin">
                  <wp:align>right</wp:align>
                </wp:positionH>
                <wp:positionV relativeFrom="paragraph">
                  <wp:posOffset>695325</wp:posOffset>
                </wp:positionV>
                <wp:extent cx="6838950" cy="26746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74620"/>
                        </a:xfrm>
                        <a:prstGeom prst="rect">
                          <a:avLst/>
                        </a:prstGeom>
                        <a:solidFill>
                          <a:srgbClr val="FFFFFF"/>
                        </a:solidFill>
                        <a:ln w="9525">
                          <a:solidFill>
                            <a:srgbClr val="193A65"/>
                          </a:solidFill>
                          <a:miter lim="800000"/>
                          <a:headEnd/>
                          <a:tailEnd/>
                        </a:ln>
                      </wps:spPr>
                      <wps:txbx>
                        <w:txbxContent>
                          <w:p w14:paraId="198AC88A" w14:textId="0ACDCDA3" w:rsidR="00164B43" w:rsidRDefault="00164B43" w:rsidP="00164B43">
                            <w:r>
                              <w:t>Yes, we are committed to ensuring that the findings of our research are accessible and understandable to all stakeholders, including our study participants. Given that our study involved a group of 12 graduate students in Exercise Physiology, we understood the importance of providing results in a format that was meaningful and relevant to their academic and professional interests.</w:t>
                            </w:r>
                          </w:p>
                          <w:p w14:paraId="2671B589" w14:textId="14569F77" w:rsidR="00164B43" w:rsidRDefault="00164B43" w:rsidP="00164B43">
                            <w:r>
                              <w:t xml:space="preserve">Upon the completion of our study, we summarized the results in Persian, the language that all participants are comfortable with, ensuring the findings are accessible and clear. Each participant </w:t>
                            </w:r>
                            <w:proofErr w:type="gramStart"/>
                            <w:r>
                              <w:t>was given</w:t>
                            </w:r>
                            <w:proofErr w:type="gramEnd"/>
                            <w:r>
                              <w:t xml:space="preserve"> a copy of this summary. We found this to be an effective method for communicating our findings, as all of our participants have a strong background in the topic and can interpret and use the findings in their studies or work.</w:t>
                            </w:r>
                          </w:p>
                          <w:p w14:paraId="63B5C0C8" w14:textId="6F5AA66C" w:rsidR="000035D5" w:rsidRDefault="00164B43" w:rsidP="00164B43">
                            <w:r>
                              <w:t>In terms of wider dissemination, we also plan to publish o</w:t>
                            </w:r>
                            <w:r>
                              <w:t>ur findings in an academic journal</w:t>
                            </w:r>
                            <w:r>
                              <w:t xml:space="preserve">, which are accessible to the broader scientific community. If relevant and appropriate, we are open to organizing additional presentations or workshops for interested parties, </w:t>
                            </w:r>
                            <w:proofErr w:type="gramStart"/>
                            <w:r>
                              <w:t>to further share</w:t>
                            </w:r>
                            <w:proofErr w:type="gramEnd"/>
                            <w:r>
                              <w:t xml:space="preserve"> our research outcomes and imp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4.75pt;width:538.5pt;height:210.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" strokecolor="#193a65">
                <v:textbox>
                  <w:txbxContent>
                    <w:p w14:paraId="198AC88A" w14:textId="0ACDCDA3" w:rsidR="00164B43" w:rsidRDefault="00164B43" w:rsidP="00164B43">
                      <w:r>
                        <w:t>Yes, we are committed to ensuring that the findings of our research are accessible and understandable to all stakeholders, including our study participants. Given that our study involved a group of 12 graduate students in Exercise Physiology, we understood the importance of providing results in a format that was meaningful and relevant to their academic and professional interests.</w:t>
                      </w:r>
                    </w:p>
                    <w:p w14:paraId="2671B589" w14:textId="14569F77" w:rsidR="00164B43" w:rsidRDefault="00164B43" w:rsidP="00164B43">
                      <w:r>
                        <w:t xml:space="preserve">Upon the completion of our study, we summarized the results in Persian, the language that all participants are comfortable with, ensuring the findings are accessible and clear. Each participant </w:t>
                      </w:r>
                      <w:proofErr w:type="gramStart"/>
                      <w:r>
                        <w:t>was given</w:t>
                      </w:r>
                      <w:proofErr w:type="gramEnd"/>
                      <w:r>
                        <w:t xml:space="preserve"> a copy of this summary. We found this to be an effective method for communicating our findings, as all of our participants have a strong background in the topic and can interpret and use the findings in their studies or work.</w:t>
                      </w:r>
                    </w:p>
                    <w:p w14:paraId="63B5C0C8" w14:textId="6F5AA66C" w:rsidR="000035D5" w:rsidRDefault="00164B43" w:rsidP="00164B43">
                      <w:r>
                        <w:t>In terms of wider dissemination, we also plan to publish o</w:t>
                      </w:r>
                      <w:r>
                        <w:t>ur findings in an academic journal</w:t>
                      </w:r>
                      <w:r>
                        <w:t xml:space="preserve">, which are accessible to the broader scientific community. If relevant and appropriate, we are open to organizing additional presentations or workshops for interested parties, </w:t>
                      </w:r>
                      <w:proofErr w:type="gramStart"/>
                      <w:r>
                        <w:t>to further share</w:t>
                      </w:r>
                      <w:proofErr w:type="gramEnd"/>
                      <w:r>
                        <w:t xml:space="preserve"> our research outcomes and implication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1740C114" w14:textId="122ED8F4" w:rsidR="00164B43" w:rsidRDefault="00164B43" w:rsidP="000035D5">
      <w:pPr>
        <w:spacing w:before="240" w:after="240"/>
        <w:rPr>
          <w:b/>
          <w:sz w:val="28"/>
          <w:szCs w:val="28"/>
        </w:rPr>
      </w:pPr>
    </w:p>
    <w:p w14:paraId="633D3D21" w14:textId="45A363C1"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1A6706B" w:rsidR="000035D5" w:rsidRDefault="00164B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1A6706B" w:rsidR="000035D5" w:rsidRDefault="00164B4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D480CD6" w:rsidR="000035D5" w:rsidRDefault="00164B43" w:rsidP="000035D5">
                            <w:r w:rsidRPr="00164B43">
                              <w:t xml:space="preserve"> </w:t>
                            </w: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D480CD6" w:rsidR="000035D5" w:rsidRDefault="00164B43" w:rsidP="000035D5">
                      <w:r w:rsidRPr="00164B43">
                        <w:t xml:space="preserve"> </w:t>
                      </w:r>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201457F" w:rsidR="000035D5" w:rsidRDefault="00164B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201457F" w:rsidR="000035D5" w:rsidRDefault="00164B4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B3A6801" w:rsidR="000035D5" w:rsidRDefault="00164B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B3A6801" w:rsidR="000035D5" w:rsidRDefault="00164B4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CBC978B" w:rsidR="000035D5" w:rsidRDefault="00164B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CBC978B" w:rsidR="000035D5" w:rsidRDefault="00164B4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161D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DC1D72" w14:textId="77777777" w:rsidR="007161D0" w:rsidRDefault="007161D0" w:rsidP="00F57A3B">
      <w:r>
        <w:separator/>
      </w:r>
    </w:p>
  </w:endnote>
  <w:endnote w:type="continuationSeparator" w:id="0">
    <w:p w14:paraId="3213CE24" w14:textId="77777777" w:rsidR="007161D0" w:rsidRDefault="007161D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0C9AB9" w14:textId="77777777" w:rsidR="007161D0" w:rsidRDefault="007161D0" w:rsidP="00F57A3B">
      <w:r>
        <w:separator/>
      </w:r>
    </w:p>
  </w:footnote>
  <w:footnote w:type="continuationSeparator" w:id="0">
    <w:p w14:paraId="7904683F" w14:textId="77777777" w:rsidR="007161D0" w:rsidRDefault="007161D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4629E"/>
    <w:rsid w:val="00051CBF"/>
    <w:rsid w:val="000F365D"/>
    <w:rsid w:val="00116E71"/>
    <w:rsid w:val="00122C20"/>
    <w:rsid w:val="001600A6"/>
    <w:rsid w:val="00164B43"/>
    <w:rsid w:val="00335779"/>
    <w:rsid w:val="00495608"/>
    <w:rsid w:val="004A7A57"/>
    <w:rsid w:val="004C71C4"/>
    <w:rsid w:val="00515BC0"/>
    <w:rsid w:val="00541C18"/>
    <w:rsid w:val="00580384"/>
    <w:rsid w:val="0069423E"/>
    <w:rsid w:val="006F5F45"/>
    <w:rsid w:val="007161D0"/>
    <w:rsid w:val="00831ADE"/>
    <w:rsid w:val="00841F25"/>
    <w:rsid w:val="009364D9"/>
    <w:rsid w:val="009D506A"/>
    <w:rsid w:val="00A43F5B"/>
    <w:rsid w:val="00A76C42"/>
    <w:rsid w:val="00A961CD"/>
    <w:rsid w:val="00AD410C"/>
    <w:rsid w:val="00BD19EC"/>
    <w:rsid w:val="00C8662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00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7161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61D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5036FB-0FF9-493F-968A-729E6FE60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2</cp:revision>
  <dcterms:created xsi:type="dcterms:W3CDTF">2023-07-27T20:33:00Z</dcterms:created>
  <dcterms:modified xsi:type="dcterms:W3CDTF">2023-07-27T20:33:00Z</dcterms:modified>
</cp:coreProperties>
</file>